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80659" w14:textId="52C40359" w:rsidR="005C584B" w:rsidRPr="00EB53AB" w:rsidRDefault="004B4522" w:rsidP="005C584B">
      <w:pPr>
        <w:autoSpaceDE w:val="0"/>
        <w:autoSpaceDN w:val="0"/>
        <w:adjustRightInd w:val="0"/>
        <w:jc w:val="left"/>
        <w:rPr>
          <w:rFonts w:ascii="Times New Roman" w:eastAsia="FrutigerLTPro-Condensed" w:hAnsi="Times New Roman" w:cs="Times New Roman"/>
          <w:kern w:val="0"/>
          <w:szCs w:val="21"/>
        </w:rPr>
      </w:pPr>
      <w:r w:rsidRPr="00EB53AB">
        <w:rPr>
          <w:rFonts w:ascii="Times New Roman" w:eastAsia="FrutigerLTPro-BoldCn" w:hAnsi="Times New Roman" w:cs="Times New Roman"/>
          <w:b/>
          <w:bCs/>
          <w:kern w:val="0"/>
          <w:szCs w:val="21"/>
        </w:rPr>
        <w:t xml:space="preserve">Table </w:t>
      </w:r>
      <w:r w:rsidR="005C584B" w:rsidRPr="00EB53AB">
        <w:rPr>
          <w:rFonts w:ascii="Times New Roman" w:eastAsia="FrutigerLTPro-BoldCn" w:hAnsi="Times New Roman" w:cs="Times New Roman"/>
          <w:b/>
          <w:bCs/>
          <w:kern w:val="0"/>
          <w:szCs w:val="21"/>
        </w:rPr>
        <w:t>S</w:t>
      </w:r>
      <w:r w:rsidR="00C214AB" w:rsidRPr="00EB53AB">
        <w:rPr>
          <w:rFonts w:ascii="Times New Roman" w:eastAsia="FrutigerLTPro-BoldCn" w:hAnsi="Times New Roman" w:cs="Times New Roman"/>
          <w:b/>
          <w:bCs/>
          <w:kern w:val="0"/>
          <w:szCs w:val="21"/>
        </w:rPr>
        <w:t>2</w:t>
      </w:r>
      <w:r w:rsidR="005C584B" w:rsidRPr="00EB53AB">
        <w:rPr>
          <w:rFonts w:ascii="Times New Roman" w:eastAsia="FrutigerLTPro-BoldCn" w:hAnsi="Times New Roman" w:cs="Times New Roman"/>
          <w:b/>
          <w:bCs/>
          <w:kern w:val="0"/>
          <w:szCs w:val="21"/>
        </w:rPr>
        <w:t xml:space="preserve">. </w:t>
      </w:r>
      <w:r w:rsidR="005C584B" w:rsidRPr="00EB53AB">
        <w:rPr>
          <w:rFonts w:ascii="Times New Roman" w:hAnsi="Times New Roman" w:cs="Times New Roman"/>
        </w:rPr>
        <w:t xml:space="preserve">Clinicopathological features associated with </w:t>
      </w:r>
      <w:r w:rsidR="005C584B" w:rsidRPr="00EB53AB">
        <w:rPr>
          <w:rFonts w:ascii="Times New Roman" w:hAnsi="Times New Roman" w:cs="Times New Roman"/>
          <w:i/>
          <w:iCs/>
        </w:rPr>
        <w:t>KRAS</w:t>
      </w:r>
      <w:r w:rsidR="005C584B" w:rsidRPr="00EB53AB">
        <w:rPr>
          <w:rFonts w:ascii="Times New Roman" w:hAnsi="Times New Roman" w:cs="Times New Roman"/>
        </w:rPr>
        <w:t xml:space="preserve">, </w:t>
      </w:r>
      <w:r w:rsidR="005C584B" w:rsidRPr="00EB53AB">
        <w:rPr>
          <w:rFonts w:ascii="Times New Roman" w:hAnsi="Times New Roman" w:cs="Times New Roman"/>
          <w:i/>
          <w:iCs/>
        </w:rPr>
        <w:t>NRAS</w:t>
      </w:r>
      <w:r w:rsidR="005C584B" w:rsidRPr="00EB53AB">
        <w:rPr>
          <w:rFonts w:ascii="Times New Roman" w:hAnsi="Times New Roman" w:cs="Times New Roman"/>
        </w:rPr>
        <w:t xml:space="preserve">, and </w:t>
      </w:r>
      <w:r w:rsidR="005C584B" w:rsidRPr="00EB53AB">
        <w:rPr>
          <w:rFonts w:ascii="Times New Roman" w:hAnsi="Times New Roman" w:cs="Times New Roman"/>
          <w:i/>
          <w:iCs/>
        </w:rPr>
        <w:t>BRAF</w:t>
      </w:r>
      <w:r w:rsidR="005C584B" w:rsidRPr="00EB53AB">
        <w:rPr>
          <w:rFonts w:ascii="Times New Roman" w:hAnsi="Times New Roman" w:cs="Times New Roman"/>
        </w:rPr>
        <w:t xml:space="preserve"> mutations.</w:t>
      </w:r>
    </w:p>
    <w:tbl>
      <w:tblPr>
        <w:tblStyle w:val="a3"/>
        <w:tblW w:w="1261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843"/>
        <w:gridCol w:w="2267"/>
        <w:gridCol w:w="2977"/>
        <w:gridCol w:w="3118"/>
        <w:gridCol w:w="1276"/>
      </w:tblGrid>
      <w:tr w:rsidR="001653D6" w:rsidRPr="00EB53AB" w14:paraId="424C162C" w14:textId="48A9F823" w:rsidTr="007D0855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DD79563" w14:textId="3AEE088D" w:rsidR="00E40D0E" w:rsidRPr="00EB53AB" w:rsidRDefault="00A10316" w:rsidP="00042E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03B497" w14:textId="3B67273D" w:rsidR="00E40D0E" w:rsidRPr="00EB53AB" w:rsidRDefault="00A10316" w:rsidP="00042E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0333BE2E" w14:textId="77777777" w:rsidR="00E40D0E" w:rsidRPr="00EB53AB" w:rsidRDefault="00E40D0E" w:rsidP="00042EF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3139C76" w14:textId="0EE16558" w:rsidR="00E40D0E" w:rsidRPr="00EB53AB" w:rsidRDefault="00E40D0E" w:rsidP="00042EF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M</w:t>
            </w: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2664C16" w14:textId="4EFFE13C" w:rsidR="00E40D0E" w:rsidRPr="00EB53AB" w:rsidRDefault="00E40D0E" w:rsidP="00042EF6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W</w:t>
            </w: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81C414" w14:textId="73F1D763" w:rsidR="00E40D0E" w:rsidRPr="00EB53AB" w:rsidRDefault="00E40D0E" w:rsidP="00042EF6">
            <w:pPr>
              <w:jc w:val="center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i/>
                <w:iCs/>
                <w:kern w:val="24"/>
                <w:sz w:val="20"/>
                <w:szCs w:val="20"/>
              </w:rPr>
              <w:t>p</w:t>
            </w:r>
          </w:p>
        </w:tc>
      </w:tr>
      <w:tr w:rsidR="001653D6" w:rsidRPr="00EB53AB" w14:paraId="69D1A764" w14:textId="341AEEE0" w:rsidTr="007D0855">
        <w:tc>
          <w:tcPr>
            <w:tcW w:w="1135" w:type="dxa"/>
            <w:tcBorders>
              <w:top w:val="single" w:sz="4" w:space="0" w:color="auto"/>
            </w:tcBorders>
          </w:tcPr>
          <w:p w14:paraId="126DC107" w14:textId="650575D2" w:rsidR="00E40D0E" w:rsidRPr="00EB53AB" w:rsidRDefault="00E40D0E" w:rsidP="003D3974">
            <w:pPr>
              <w:jc w:val="left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i/>
                <w:iCs/>
                <w:kern w:val="24"/>
                <w:sz w:val="20"/>
                <w:szCs w:val="20"/>
              </w:rPr>
              <w:t>K</w:t>
            </w:r>
            <w:r w:rsidRPr="00EB53AB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RA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37D8F1" w14:textId="328AD081" w:rsidR="00E40D0E" w:rsidRPr="00EB53AB" w:rsidRDefault="00E40D0E" w:rsidP="003D39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ex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5FD7E646" w14:textId="7BEA5258" w:rsidR="00E40D0E" w:rsidRPr="00EB53AB" w:rsidRDefault="00E40D0E" w:rsidP="008D576D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ale/fe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316931B" w14:textId="3033D198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5/66 (40.5/59.5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4166274" w14:textId="3959E95D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8/47 (65.2/34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CBC859" w14:textId="250CE5AA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0002*</w:t>
            </w:r>
          </w:p>
        </w:tc>
      </w:tr>
      <w:tr w:rsidR="001653D6" w:rsidRPr="00EB53AB" w14:paraId="620C3FFD" w14:textId="3C1C07BD" w:rsidTr="007D0855">
        <w:tc>
          <w:tcPr>
            <w:tcW w:w="1135" w:type="dxa"/>
          </w:tcPr>
          <w:p w14:paraId="7A9CFECF" w14:textId="77777777" w:rsidR="00E40D0E" w:rsidRPr="00EB53AB" w:rsidRDefault="00E40D0E" w:rsidP="003D3974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B0F95D9" w14:textId="1792ED0E" w:rsidR="00E40D0E" w:rsidRPr="00EB53AB" w:rsidRDefault="00E40D0E" w:rsidP="003D39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ge</w:t>
            </w:r>
          </w:p>
        </w:tc>
        <w:tc>
          <w:tcPr>
            <w:tcW w:w="2267" w:type="dxa"/>
          </w:tcPr>
          <w:p w14:paraId="2C7C2F52" w14:textId="37E82A98" w:rsidR="00E40D0E" w:rsidRPr="00EB53AB" w:rsidRDefault="00E40D0E" w:rsidP="008D576D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dian (range)</w:t>
            </w:r>
          </w:p>
        </w:tc>
        <w:tc>
          <w:tcPr>
            <w:tcW w:w="2977" w:type="dxa"/>
          </w:tcPr>
          <w:p w14:paraId="315CE076" w14:textId="6CDF0C9A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1 (32-91)</w:t>
            </w:r>
          </w:p>
        </w:tc>
        <w:tc>
          <w:tcPr>
            <w:tcW w:w="3118" w:type="dxa"/>
          </w:tcPr>
          <w:p w14:paraId="531BD167" w14:textId="303F2FB2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3 (33-92)</w:t>
            </w:r>
          </w:p>
        </w:tc>
        <w:tc>
          <w:tcPr>
            <w:tcW w:w="1276" w:type="dxa"/>
          </w:tcPr>
          <w:p w14:paraId="6D3D41A5" w14:textId="6B5FFCF0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0900</w:t>
            </w:r>
          </w:p>
        </w:tc>
      </w:tr>
      <w:tr w:rsidR="001653D6" w:rsidRPr="00EB53AB" w14:paraId="08CF30F3" w14:textId="313F8161" w:rsidTr="007D0855">
        <w:tc>
          <w:tcPr>
            <w:tcW w:w="1135" w:type="dxa"/>
            <w:tcBorders>
              <w:bottom w:val="nil"/>
            </w:tcBorders>
          </w:tcPr>
          <w:p w14:paraId="31A1802A" w14:textId="77777777" w:rsidR="00E40D0E" w:rsidRPr="00EB53AB" w:rsidRDefault="00E40D0E" w:rsidP="003D397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AFFC03A" w14:textId="73E84B66" w:rsidR="00E40D0E" w:rsidRPr="00EB53AB" w:rsidRDefault="00E40D0E" w:rsidP="003D39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/>
                <w:sz w:val="20"/>
                <w:szCs w:val="20"/>
              </w:rPr>
              <w:t>Histological type</w:t>
            </w:r>
          </w:p>
        </w:tc>
        <w:tc>
          <w:tcPr>
            <w:tcW w:w="2267" w:type="dxa"/>
            <w:tcBorders>
              <w:bottom w:val="nil"/>
            </w:tcBorders>
          </w:tcPr>
          <w:p w14:paraId="5A482032" w14:textId="7CF172C7" w:rsidR="00E40D0E" w:rsidRPr="00EB53AB" w:rsidRDefault="00E40D0E" w:rsidP="008D576D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/>
                <w:sz w:val="20"/>
                <w:szCs w:val="20"/>
              </w:rPr>
              <w:t xml:space="preserve">pap, tub/por, </w:t>
            </w:r>
            <w:proofErr w:type="spellStart"/>
            <w:r w:rsidRPr="00EB53AB">
              <w:rPr>
                <w:rFonts w:ascii="Times New Roman" w:hAnsi="Times New Roman"/>
                <w:sz w:val="20"/>
                <w:szCs w:val="20"/>
              </w:rPr>
              <w:t>muc</w:t>
            </w:r>
            <w:proofErr w:type="spellEnd"/>
            <w:r w:rsidRPr="00EB53AB">
              <w:rPr>
                <w:rFonts w:ascii="Times New Roman" w:hAnsi="Times New Roman"/>
                <w:sz w:val="20"/>
                <w:szCs w:val="20"/>
              </w:rPr>
              <w:t>, sig</w:t>
            </w:r>
          </w:p>
        </w:tc>
        <w:tc>
          <w:tcPr>
            <w:tcW w:w="2977" w:type="dxa"/>
            <w:tcBorders>
              <w:bottom w:val="nil"/>
            </w:tcBorders>
          </w:tcPr>
          <w:p w14:paraId="556EDC73" w14:textId="20319AFE" w:rsidR="00E40D0E" w:rsidRPr="00EB53AB" w:rsidRDefault="007D0855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100/11 (90.1/9.9)</w:t>
            </w:r>
          </w:p>
        </w:tc>
        <w:tc>
          <w:tcPr>
            <w:tcW w:w="3118" w:type="dxa"/>
            <w:tcBorders>
              <w:bottom w:val="nil"/>
            </w:tcBorders>
          </w:tcPr>
          <w:p w14:paraId="190C024B" w14:textId="4E6BF093" w:rsidR="00E40D0E" w:rsidRPr="00EB53AB" w:rsidRDefault="007D0855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115/20 (85.2/14.8)</w:t>
            </w:r>
          </w:p>
        </w:tc>
        <w:tc>
          <w:tcPr>
            <w:tcW w:w="1276" w:type="dxa"/>
            <w:tcBorders>
              <w:bottom w:val="nil"/>
            </w:tcBorders>
          </w:tcPr>
          <w:p w14:paraId="7CC0BAE7" w14:textId="55BFAB13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0855" w:rsidRPr="00EB53AB">
              <w:rPr>
                <w:rFonts w:ascii="Times New Roman" w:hAnsi="Times New Roman" w:cs="Times New Roman"/>
                <w:sz w:val="20"/>
                <w:szCs w:val="20"/>
              </w:rPr>
              <w:t>3346</w:t>
            </w:r>
          </w:p>
        </w:tc>
      </w:tr>
      <w:tr w:rsidR="001653D6" w:rsidRPr="00EB53AB" w14:paraId="5C3CFC9F" w14:textId="51A2C75E" w:rsidTr="007D0855"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7CCD765F" w14:textId="77777777" w:rsidR="00E40D0E" w:rsidRPr="00EB53AB" w:rsidRDefault="00E40D0E" w:rsidP="003D397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F9585AA" w14:textId="1BBEABB1" w:rsidR="00E40D0E" w:rsidRPr="00EB53AB" w:rsidRDefault="00E40D0E" w:rsidP="003D39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/>
                <w:sz w:val="20"/>
                <w:szCs w:val="20"/>
              </w:rPr>
              <w:t xml:space="preserve">TNM Stage </w:t>
            </w:r>
            <w:r w:rsidRPr="00EB53A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7A883B99" w14:textId="17DB26AF" w:rsidR="00E40D0E" w:rsidRPr="00EB53AB" w:rsidRDefault="00E40D0E" w:rsidP="008D576D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I</w:t>
            </w: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/II/III/IV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E32AA37" w14:textId="39B19744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7/35/52/7 (15.3/31.5/46.</w:t>
            </w:r>
            <w:r w:rsidR="00DD7BF9" w:rsidRPr="00EB53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/6.3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78B8F28B" w14:textId="58193292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6/52/55/12 (11.9/38.5/40.7/8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A3DB45B" w14:textId="7D1899C6" w:rsidR="00E40D0E" w:rsidRPr="00EB53AB" w:rsidRDefault="00E40D0E" w:rsidP="003D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4939</w:t>
            </w:r>
          </w:p>
        </w:tc>
      </w:tr>
      <w:tr w:rsidR="001653D6" w:rsidRPr="00EB53AB" w14:paraId="0199D75A" w14:textId="77777777" w:rsidTr="007D0855"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14:paraId="6677DC33" w14:textId="748FEC74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NRA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F478472" w14:textId="3194A7BF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ex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15B0BCD1" w14:textId="2EF40D00" w:rsidR="00A10316" w:rsidRPr="00EB53AB" w:rsidRDefault="00A10316" w:rsidP="00A10316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ale/female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84868A1" w14:textId="16F7E9E7" w:rsidR="00A10316" w:rsidRPr="00EB53AB" w:rsidRDefault="00547CDB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/3 (66.7/33.3)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4CE2C600" w14:textId="10709071" w:rsidR="00A10316" w:rsidRPr="00EB53AB" w:rsidRDefault="00547CDB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27/111 (53.4/46.6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2D2BBDA" w14:textId="54B27454" w:rsidR="00A10316" w:rsidRPr="00EB53AB" w:rsidRDefault="00547CDB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5117</w:t>
            </w:r>
          </w:p>
        </w:tc>
      </w:tr>
      <w:tr w:rsidR="001653D6" w:rsidRPr="00EB53AB" w14:paraId="38351992" w14:textId="77777777" w:rsidTr="007D0855">
        <w:tc>
          <w:tcPr>
            <w:tcW w:w="1135" w:type="dxa"/>
            <w:tcBorders>
              <w:top w:val="nil"/>
              <w:bottom w:val="nil"/>
            </w:tcBorders>
          </w:tcPr>
          <w:p w14:paraId="4E4B34D9" w14:textId="77777777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37490A" w14:textId="3DB46BA9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ge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01F9E72B" w14:textId="4D9311B4" w:rsidR="00A10316" w:rsidRPr="00EB53AB" w:rsidRDefault="00A10316" w:rsidP="00A10316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dian (rang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B260AA0" w14:textId="75412389" w:rsidR="00A10316" w:rsidRPr="00EB53AB" w:rsidRDefault="00BF0601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4 (64-85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D728A33" w14:textId="10752BCE" w:rsidR="00A10316" w:rsidRPr="00EB53AB" w:rsidRDefault="00BF0601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2 (32-9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2C8A7D" w14:textId="27C73485" w:rsidR="00A10316" w:rsidRPr="00EB53AB" w:rsidRDefault="00BF0601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7681</w:t>
            </w:r>
          </w:p>
        </w:tc>
      </w:tr>
      <w:tr w:rsidR="001653D6" w:rsidRPr="00EB53AB" w14:paraId="27437F1D" w14:textId="77777777" w:rsidTr="007D0855">
        <w:tc>
          <w:tcPr>
            <w:tcW w:w="1135" w:type="dxa"/>
            <w:tcBorders>
              <w:top w:val="nil"/>
              <w:bottom w:val="nil"/>
            </w:tcBorders>
          </w:tcPr>
          <w:p w14:paraId="7EA3C262" w14:textId="77777777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652382" w14:textId="48AAD99E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B53AB">
              <w:rPr>
                <w:rFonts w:ascii="Times New Roman" w:hAnsi="Times New Roman"/>
                <w:sz w:val="20"/>
                <w:szCs w:val="20"/>
              </w:rPr>
              <w:t>Histological type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22102073" w14:textId="55CD2A5D" w:rsidR="00A10316" w:rsidRPr="00EB53AB" w:rsidRDefault="00A10316" w:rsidP="00A10316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/>
                <w:sz w:val="20"/>
                <w:szCs w:val="20"/>
              </w:rPr>
              <w:t xml:space="preserve">pap, tub/por, </w:t>
            </w:r>
            <w:proofErr w:type="spellStart"/>
            <w:r w:rsidRPr="00EB53AB">
              <w:rPr>
                <w:rFonts w:ascii="Times New Roman" w:hAnsi="Times New Roman"/>
                <w:sz w:val="20"/>
                <w:szCs w:val="20"/>
              </w:rPr>
              <w:t>muc</w:t>
            </w:r>
            <w:proofErr w:type="spellEnd"/>
            <w:r w:rsidRPr="00EB53AB">
              <w:rPr>
                <w:rFonts w:ascii="Times New Roman" w:hAnsi="Times New Roman"/>
                <w:sz w:val="20"/>
                <w:szCs w:val="20"/>
              </w:rPr>
              <w:t>, si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FB996BF" w14:textId="2295D8C6" w:rsidR="00A10316" w:rsidRPr="00EB53AB" w:rsidRDefault="007D0855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7/2 (77.8/22.2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DD8F55A" w14:textId="6E37A65F" w:rsidR="00A10316" w:rsidRPr="00EB53AB" w:rsidRDefault="007D0855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209/29 (87.8/12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4960FA" w14:textId="166435EA" w:rsidR="00A10316" w:rsidRPr="00EB53AB" w:rsidRDefault="007D0855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0.3146</w:t>
            </w:r>
          </w:p>
        </w:tc>
      </w:tr>
      <w:tr w:rsidR="001653D6" w:rsidRPr="00EB53AB" w14:paraId="3F0F10D8" w14:textId="77777777" w:rsidTr="007D0855"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14:paraId="5594F1EB" w14:textId="77777777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E11A900" w14:textId="27731C8D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B53AB">
              <w:rPr>
                <w:rFonts w:ascii="Times New Roman" w:hAnsi="Times New Roman"/>
                <w:sz w:val="20"/>
                <w:szCs w:val="20"/>
              </w:rPr>
              <w:t xml:space="preserve">TNM Stage </w:t>
            </w:r>
            <w:r w:rsidRPr="00EB53A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168D3CAB" w14:textId="061B0ECA" w:rsidR="00A10316" w:rsidRPr="00EB53AB" w:rsidRDefault="00A10316" w:rsidP="00A10316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I</w:t>
            </w: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/II/III/IV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35D3387" w14:textId="05F44EAB" w:rsidR="00A10316" w:rsidRPr="00EB53AB" w:rsidRDefault="00BF0601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/2/4/0 (33.3/22.2/44.4/0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698E9FDA" w14:textId="794876BF" w:rsidR="00A10316" w:rsidRPr="00EB53AB" w:rsidRDefault="00BF0601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0/85/104/19 (12.6/35.7/43.7/8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F9757EC" w14:textId="2FC81A49" w:rsidR="00A10316" w:rsidRPr="00EB53AB" w:rsidRDefault="00BF0601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3293</w:t>
            </w:r>
          </w:p>
        </w:tc>
      </w:tr>
      <w:tr w:rsidR="001653D6" w:rsidRPr="00EB53AB" w14:paraId="08DFC93A" w14:textId="77777777" w:rsidTr="007D0855">
        <w:tc>
          <w:tcPr>
            <w:tcW w:w="1135" w:type="dxa"/>
            <w:tcBorders>
              <w:top w:val="single" w:sz="4" w:space="0" w:color="auto"/>
            </w:tcBorders>
          </w:tcPr>
          <w:p w14:paraId="1EFEAA74" w14:textId="52A7E73E" w:rsidR="00A10316" w:rsidRPr="00EB53AB" w:rsidRDefault="00A10316" w:rsidP="00A10316">
            <w:pPr>
              <w:jc w:val="left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EB53AB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B</w:t>
            </w:r>
            <w:r w:rsidRPr="00EB53AB">
              <w:rPr>
                <w:rFonts w:ascii="Times New Roman" w:hAnsi="Times New Roman"/>
                <w:i/>
                <w:iCs/>
                <w:sz w:val="20"/>
                <w:szCs w:val="20"/>
              </w:rPr>
              <w:t>RAF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DDDC57" w14:textId="5340C89B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ex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1C5AB1ED" w14:textId="775CBDB8" w:rsidR="00A10316" w:rsidRPr="00EB53AB" w:rsidRDefault="00A10316" w:rsidP="00A10316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ale/femal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E688D0A" w14:textId="6E34CAB2" w:rsidR="00A10316" w:rsidRPr="00EB53AB" w:rsidRDefault="008147A6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514C1" w:rsidRPr="00EB53AB">
              <w:rPr>
                <w:rFonts w:ascii="Times New Roman" w:hAnsi="Times New Roman" w:cs="Times New Roman"/>
                <w:sz w:val="20"/>
                <w:szCs w:val="20"/>
              </w:rPr>
              <w:t>/16 (55.6/44.4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BF79E75" w14:textId="0E2AE0A5" w:rsidR="00A10316" w:rsidRPr="00EB53AB" w:rsidRDefault="009514C1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13/98 (53.6/46.</w:t>
            </w:r>
            <w:r w:rsidR="008147A6" w:rsidRPr="00EB53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86E8F1" w14:textId="117CC720" w:rsidR="00A10316" w:rsidRPr="00EB53AB" w:rsidRDefault="001B7857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8583</w:t>
            </w:r>
          </w:p>
        </w:tc>
      </w:tr>
      <w:tr w:rsidR="001653D6" w:rsidRPr="00EB53AB" w14:paraId="581F982C" w14:textId="77777777" w:rsidTr="007D0855">
        <w:tc>
          <w:tcPr>
            <w:tcW w:w="1135" w:type="dxa"/>
          </w:tcPr>
          <w:p w14:paraId="69397D46" w14:textId="77777777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87D240" w14:textId="03F5485D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ge</w:t>
            </w:r>
          </w:p>
        </w:tc>
        <w:tc>
          <w:tcPr>
            <w:tcW w:w="2267" w:type="dxa"/>
          </w:tcPr>
          <w:p w14:paraId="3E99C9B3" w14:textId="73E5D96B" w:rsidR="00A10316" w:rsidRPr="00EB53AB" w:rsidRDefault="00A10316" w:rsidP="00A10316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edian (range)</w:t>
            </w:r>
          </w:p>
        </w:tc>
        <w:tc>
          <w:tcPr>
            <w:tcW w:w="2977" w:type="dxa"/>
          </w:tcPr>
          <w:p w14:paraId="2CDBB9CF" w14:textId="621F974C" w:rsidR="00A10316" w:rsidRPr="00EB53AB" w:rsidRDefault="009514C1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76 (33-92)</w:t>
            </w:r>
          </w:p>
        </w:tc>
        <w:tc>
          <w:tcPr>
            <w:tcW w:w="3118" w:type="dxa"/>
          </w:tcPr>
          <w:p w14:paraId="0474159E" w14:textId="20D7C9B1" w:rsidR="00A10316" w:rsidRPr="00EB53AB" w:rsidRDefault="009514C1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2 (32-91)</w:t>
            </w:r>
          </w:p>
        </w:tc>
        <w:tc>
          <w:tcPr>
            <w:tcW w:w="1276" w:type="dxa"/>
          </w:tcPr>
          <w:p w14:paraId="746DF296" w14:textId="3BF9E3A1" w:rsidR="00A10316" w:rsidRPr="00EB53AB" w:rsidRDefault="001B7857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0198</w:t>
            </w:r>
            <w:r w:rsidR="009700CA" w:rsidRPr="00EB53A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653D6" w:rsidRPr="00EB53AB" w14:paraId="3DA4612D" w14:textId="77777777" w:rsidTr="007D0855">
        <w:tc>
          <w:tcPr>
            <w:tcW w:w="1135" w:type="dxa"/>
          </w:tcPr>
          <w:p w14:paraId="73BEAE0E" w14:textId="77777777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28325D" w14:textId="589CA007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B53AB">
              <w:rPr>
                <w:rFonts w:ascii="Times New Roman" w:hAnsi="Times New Roman"/>
                <w:sz w:val="20"/>
                <w:szCs w:val="20"/>
              </w:rPr>
              <w:t>Histological type</w:t>
            </w:r>
          </w:p>
        </w:tc>
        <w:tc>
          <w:tcPr>
            <w:tcW w:w="2267" w:type="dxa"/>
          </w:tcPr>
          <w:p w14:paraId="22210D8D" w14:textId="7B423AE6" w:rsidR="00A10316" w:rsidRPr="00EB53AB" w:rsidRDefault="00A10316" w:rsidP="00A10316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/>
                <w:sz w:val="20"/>
                <w:szCs w:val="20"/>
              </w:rPr>
              <w:t xml:space="preserve">pap, tub/por, </w:t>
            </w:r>
            <w:proofErr w:type="spellStart"/>
            <w:r w:rsidRPr="00EB53AB">
              <w:rPr>
                <w:rFonts w:ascii="Times New Roman" w:hAnsi="Times New Roman"/>
                <w:sz w:val="20"/>
                <w:szCs w:val="20"/>
              </w:rPr>
              <w:t>muc</w:t>
            </w:r>
            <w:proofErr w:type="spellEnd"/>
            <w:r w:rsidRPr="00EB53AB">
              <w:rPr>
                <w:rFonts w:ascii="Times New Roman" w:hAnsi="Times New Roman"/>
                <w:sz w:val="20"/>
                <w:szCs w:val="20"/>
              </w:rPr>
              <w:t>, sig</w:t>
            </w:r>
          </w:p>
        </w:tc>
        <w:tc>
          <w:tcPr>
            <w:tcW w:w="2977" w:type="dxa"/>
          </w:tcPr>
          <w:p w14:paraId="6911A61F" w14:textId="546B9FB0" w:rsidR="00A10316" w:rsidRPr="00EB53AB" w:rsidRDefault="007D0855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20/16 (55.6/44.4)</w:t>
            </w:r>
          </w:p>
        </w:tc>
        <w:tc>
          <w:tcPr>
            <w:tcW w:w="3118" w:type="dxa"/>
          </w:tcPr>
          <w:p w14:paraId="651EF389" w14:textId="238D8B24" w:rsidR="00A10316" w:rsidRPr="00EB53AB" w:rsidRDefault="007D0855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196/15 (92.9/7.1)</w:t>
            </w:r>
          </w:p>
        </w:tc>
        <w:tc>
          <w:tcPr>
            <w:tcW w:w="1276" w:type="dxa"/>
          </w:tcPr>
          <w:p w14:paraId="6F71CDC5" w14:textId="03442EAD" w:rsidR="00A10316" w:rsidRPr="00EB53AB" w:rsidRDefault="001B7857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</w:tr>
      <w:tr w:rsidR="001653D6" w:rsidRPr="00EB53AB" w14:paraId="5DAFE70D" w14:textId="77777777" w:rsidTr="007D0855">
        <w:tc>
          <w:tcPr>
            <w:tcW w:w="1135" w:type="dxa"/>
          </w:tcPr>
          <w:p w14:paraId="55448069" w14:textId="77777777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FF0D98" w14:textId="1378FF2B" w:rsidR="00A10316" w:rsidRPr="00EB53AB" w:rsidRDefault="00A10316" w:rsidP="00A1031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B53AB">
              <w:rPr>
                <w:rFonts w:ascii="Times New Roman" w:hAnsi="Times New Roman"/>
                <w:sz w:val="20"/>
                <w:szCs w:val="20"/>
              </w:rPr>
              <w:t xml:space="preserve">TNM Stage </w:t>
            </w:r>
            <w:r w:rsidRPr="00EB53A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7" w:type="dxa"/>
          </w:tcPr>
          <w:p w14:paraId="36B944B4" w14:textId="23E1DE47" w:rsidR="00A10316" w:rsidRPr="00EB53AB" w:rsidRDefault="00A10316" w:rsidP="00A10316">
            <w:pPr>
              <w:jc w:val="left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I</w:t>
            </w:r>
            <w:r w:rsidRPr="00EB53A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/II/III/IV</w:t>
            </w:r>
          </w:p>
        </w:tc>
        <w:tc>
          <w:tcPr>
            <w:tcW w:w="2977" w:type="dxa"/>
          </w:tcPr>
          <w:p w14:paraId="7C8D87FA" w14:textId="0C5B1FE0" w:rsidR="00A10316" w:rsidRPr="00EB53AB" w:rsidRDefault="001B7857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/14/15/4 (8.3/38.9/41.7/11.1)</w:t>
            </w:r>
          </w:p>
        </w:tc>
        <w:tc>
          <w:tcPr>
            <w:tcW w:w="3118" w:type="dxa"/>
          </w:tcPr>
          <w:p w14:paraId="5CA672D0" w14:textId="20316FA3" w:rsidR="00A10316" w:rsidRPr="00EB53AB" w:rsidRDefault="001B7857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0/73/93/15 (14.2/</w:t>
            </w:r>
            <w:r w:rsidR="008147A6" w:rsidRPr="00EB53AB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/4</w:t>
            </w:r>
            <w:r w:rsidR="008147A6" w:rsidRPr="00EB53A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9514C1" w:rsidRPr="00EB53AB">
              <w:rPr>
                <w:rFonts w:ascii="Times New Roman" w:hAnsi="Times New Roman" w:cs="Times New Roman"/>
                <w:sz w:val="20"/>
                <w:szCs w:val="20"/>
              </w:rPr>
              <w:t>/7.</w:t>
            </w:r>
            <w:r w:rsidR="008147A6" w:rsidRPr="00EB53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514C1" w:rsidRPr="00EB53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88F6C1A" w14:textId="1E28D1E4" w:rsidR="00A10316" w:rsidRPr="00EB53AB" w:rsidRDefault="001B7857" w:rsidP="00A103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3A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B53AB">
              <w:rPr>
                <w:rFonts w:ascii="Times New Roman" w:hAnsi="Times New Roman" w:cs="Times New Roman"/>
                <w:sz w:val="20"/>
                <w:szCs w:val="20"/>
              </w:rPr>
              <w:t>.6154</w:t>
            </w:r>
          </w:p>
        </w:tc>
      </w:tr>
    </w:tbl>
    <w:p w14:paraId="1F22608A" w14:textId="7CDC073B" w:rsidR="00042EF6" w:rsidRPr="00EB53AB" w:rsidRDefault="00BF0601" w:rsidP="00BF0601">
      <w:pPr>
        <w:rPr>
          <w:rFonts w:ascii="Times New Roman" w:eastAsia="FrutigerLTPro-Condensed" w:hAnsi="Times New Roman" w:cs="Times New Roman"/>
          <w:kern w:val="0"/>
          <w:szCs w:val="21"/>
        </w:rPr>
      </w:pPr>
      <w:r w:rsidRPr="00EB53AB">
        <w:rPr>
          <w:rFonts w:ascii="Times New Roman" w:hAnsi="Times New Roman" w:cs="Times New Roman"/>
        </w:rPr>
        <w:t xml:space="preserve">The asterisk indicates statistical significance. </w:t>
      </w:r>
      <w:r w:rsidR="00042EF6" w:rsidRPr="00EB53AB">
        <w:rPr>
          <w:rFonts w:ascii="Times New Roman" w:eastAsia="FrutigerLTPro-Condensed" w:hAnsi="Times New Roman" w:cs="Times New Roman"/>
          <w:kern w:val="0"/>
          <w:szCs w:val="21"/>
        </w:rPr>
        <w:t>pap</w:t>
      </w:r>
      <w:r w:rsidR="00042EF6" w:rsidRPr="00EB53AB">
        <w:rPr>
          <w:rFonts w:ascii="Times New Roman" w:eastAsia="FrutigerLTPro-Condensed" w:hAnsi="Times New Roman" w:cs="Times New Roman" w:hint="eastAsia"/>
          <w:kern w:val="0"/>
          <w:szCs w:val="21"/>
        </w:rPr>
        <w:t>;</w:t>
      </w:r>
      <w:r w:rsidR="00042EF6" w:rsidRPr="00EB53AB">
        <w:rPr>
          <w:rFonts w:ascii="Times New Roman" w:eastAsia="FrutigerLTPro-Condensed" w:hAnsi="Times New Roman" w:cs="Times New Roman"/>
          <w:kern w:val="0"/>
          <w:szCs w:val="21"/>
        </w:rPr>
        <w:t xml:space="preserve"> papillary, tub; tubular adenocarcinoma, por; poorly differentiated adenocarcinoma, </w:t>
      </w:r>
      <w:proofErr w:type="spellStart"/>
      <w:r w:rsidR="00042EF6" w:rsidRPr="00EB53AB">
        <w:rPr>
          <w:rFonts w:ascii="Times New Roman" w:eastAsia="FrutigerLTPro-Condensed" w:hAnsi="Times New Roman" w:cs="Times New Roman"/>
          <w:kern w:val="0"/>
          <w:szCs w:val="21"/>
        </w:rPr>
        <w:t>muc</w:t>
      </w:r>
      <w:proofErr w:type="spellEnd"/>
      <w:r w:rsidR="00042EF6" w:rsidRPr="00EB53AB">
        <w:rPr>
          <w:rFonts w:ascii="Times New Roman" w:eastAsia="FrutigerLTPro-Condensed" w:hAnsi="Times New Roman" w:cs="Times New Roman"/>
          <w:kern w:val="0"/>
          <w:szCs w:val="21"/>
        </w:rPr>
        <w:t>; mucinous adenocarcinoma, sig; signet-ring cell carcinoma</w:t>
      </w:r>
      <w:r w:rsidR="00D51EA2" w:rsidRPr="00EB53AB">
        <w:rPr>
          <w:rFonts w:ascii="Times New Roman" w:eastAsia="FrutigerLTPro-Condensed" w:hAnsi="Times New Roman" w:cs="Times New Roman"/>
          <w:kern w:val="0"/>
          <w:szCs w:val="21"/>
        </w:rPr>
        <w:t>,</w:t>
      </w:r>
      <w:r w:rsidR="00D51EA2" w:rsidRPr="00EB53AB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 M</w:t>
      </w:r>
      <w:r w:rsidR="00D51EA2" w:rsidRPr="00EB53AB">
        <w:rPr>
          <w:rFonts w:ascii="Times New Roman" w:hAnsi="Times New Roman" w:cs="Times New Roman"/>
          <w:color w:val="222222"/>
          <w:szCs w:val="21"/>
          <w:shd w:val="clear" w:color="auto" w:fill="FFFFFF"/>
        </w:rPr>
        <w:t>T; mutant, WT; wild-type.</w:t>
      </w:r>
    </w:p>
    <w:p w14:paraId="04DE48CE" w14:textId="59F93840" w:rsidR="00042EF6" w:rsidRPr="00EB53AB" w:rsidRDefault="00042EF6" w:rsidP="00D537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proofErr w:type="spellStart"/>
      <w:proofErr w:type="gramStart"/>
      <w:r w:rsidRPr="00EB53AB">
        <w:rPr>
          <w:rFonts w:ascii="Times New Roman" w:hAnsi="Times New Roman" w:cs="Times New Roman"/>
          <w:color w:val="222222"/>
          <w:szCs w:val="21"/>
          <w:shd w:val="clear" w:color="auto" w:fill="FFFFFF"/>
          <w:vertAlign w:val="superscript"/>
        </w:rPr>
        <w:t>a</w:t>
      </w:r>
      <w:proofErr w:type="spellEnd"/>
      <w:proofErr w:type="gramEnd"/>
      <w:r w:rsidRPr="00EB53AB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According to </w:t>
      </w:r>
      <w:r w:rsidR="00D537FE" w:rsidRPr="00EB53AB">
        <w:rPr>
          <w:rFonts w:ascii="Times New Roman" w:hAnsi="Times New Roman" w:cs="Times New Roman"/>
          <w:color w:val="222222"/>
          <w:szCs w:val="21"/>
          <w:shd w:val="clear" w:color="auto" w:fill="FFFFFF"/>
        </w:rPr>
        <w:t>the Japanese Classification of Colorectal, Appendiceal, and Anal Carcinoma</w:t>
      </w:r>
      <w:r w:rsidR="00815F29" w:rsidRPr="00EB53AB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.</w:t>
      </w:r>
    </w:p>
    <w:p w14:paraId="616F6CAE" w14:textId="3A14EAB9" w:rsidR="000B7829" w:rsidRPr="004B4522" w:rsidRDefault="00AD60B6" w:rsidP="00D537FE"/>
    <w:sectPr w:rsidR="000B7829" w:rsidRPr="004B4522" w:rsidSect="00A1031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E0E1B" w14:textId="77777777" w:rsidR="00AD60B6" w:rsidRDefault="00AD60B6" w:rsidP="006E741A">
      <w:r>
        <w:separator/>
      </w:r>
    </w:p>
  </w:endnote>
  <w:endnote w:type="continuationSeparator" w:id="0">
    <w:p w14:paraId="09EEBAC2" w14:textId="77777777" w:rsidR="00AD60B6" w:rsidRDefault="00AD60B6" w:rsidP="006E7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altName w:val="Century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utigerLTPro-Condense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FrutigerLTPro-BoldCn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64259" w14:textId="77777777" w:rsidR="00AD60B6" w:rsidRDefault="00AD60B6" w:rsidP="006E741A">
      <w:r>
        <w:separator/>
      </w:r>
    </w:p>
  </w:footnote>
  <w:footnote w:type="continuationSeparator" w:id="0">
    <w:p w14:paraId="21EE2D44" w14:textId="77777777" w:rsidR="00AD60B6" w:rsidRDefault="00AD60B6" w:rsidP="006E7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22"/>
    <w:rsid w:val="00036AAA"/>
    <w:rsid w:val="00042EF6"/>
    <w:rsid w:val="00043F95"/>
    <w:rsid w:val="0004655E"/>
    <w:rsid w:val="001653D6"/>
    <w:rsid w:val="001B7857"/>
    <w:rsid w:val="002015F0"/>
    <w:rsid w:val="00277CBF"/>
    <w:rsid w:val="00356B73"/>
    <w:rsid w:val="004B4522"/>
    <w:rsid w:val="004F75E0"/>
    <w:rsid w:val="00533922"/>
    <w:rsid w:val="00547CDB"/>
    <w:rsid w:val="00555CE5"/>
    <w:rsid w:val="005C0C60"/>
    <w:rsid w:val="005C584B"/>
    <w:rsid w:val="006033FE"/>
    <w:rsid w:val="006060B9"/>
    <w:rsid w:val="00641537"/>
    <w:rsid w:val="00652334"/>
    <w:rsid w:val="006E50D8"/>
    <w:rsid w:val="006E741A"/>
    <w:rsid w:val="007D0855"/>
    <w:rsid w:val="008147A6"/>
    <w:rsid w:val="00815F29"/>
    <w:rsid w:val="00876F15"/>
    <w:rsid w:val="008C305D"/>
    <w:rsid w:val="008D576D"/>
    <w:rsid w:val="008D7FA7"/>
    <w:rsid w:val="00934CE4"/>
    <w:rsid w:val="009514C1"/>
    <w:rsid w:val="009700CA"/>
    <w:rsid w:val="009818F3"/>
    <w:rsid w:val="009C2FAF"/>
    <w:rsid w:val="00A10316"/>
    <w:rsid w:val="00A53CD9"/>
    <w:rsid w:val="00AD60B6"/>
    <w:rsid w:val="00B130EC"/>
    <w:rsid w:val="00BA73C3"/>
    <w:rsid w:val="00BB48E4"/>
    <w:rsid w:val="00BF0601"/>
    <w:rsid w:val="00C214AB"/>
    <w:rsid w:val="00CC45AA"/>
    <w:rsid w:val="00CE5568"/>
    <w:rsid w:val="00D51EA2"/>
    <w:rsid w:val="00D537FE"/>
    <w:rsid w:val="00D67D10"/>
    <w:rsid w:val="00DD7BF9"/>
    <w:rsid w:val="00E40D0E"/>
    <w:rsid w:val="00EB53AB"/>
    <w:rsid w:val="00F46B22"/>
    <w:rsid w:val="00F82EF4"/>
    <w:rsid w:val="00FE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0878CC"/>
  <w15:chartTrackingRefBased/>
  <w15:docId w15:val="{5C736231-E0CB-45E3-B22B-62EE4C9E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5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452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74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41A"/>
  </w:style>
  <w:style w:type="paragraph" w:styleId="a6">
    <w:name w:val="footer"/>
    <w:basedOn w:val="a"/>
    <w:link w:val="a7"/>
    <w:uiPriority w:val="99"/>
    <w:unhideWhenUsed/>
    <w:rsid w:val="006E74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41A"/>
  </w:style>
  <w:style w:type="character" w:styleId="a8">
    <w:name w:val="annotation reference"/>
    <w:basedOn w:val="a0"/>
    <w:uiPriority w:val="99"/>
    <w:semiHidden/>
    <w:unhideWhenUsed/>
    <w:rsid w:val="006E741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6E741A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6E741A"/>
  </w:style>
  <w:style w:type="paragraph" w:styleId="ab">
    <w:name w:val="annotation subject"/>
    <w:basedOn w:val="a9"/>
    <w:next w:val="a9"/>
    <w:link w:val="ac"/>
    <w:uiPriority w:val="99"/>
    <w:semiHidden/>
    <w:unhideWhenUsed/>
    <w:rsid w:val="006E741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E741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E74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E741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9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KO</dc:creator>
  <cp:keywords/>
  <dc:description/>
  <cp:lastModifiedBy>KAZUKO</cp:lastModifiedBy>
  <cp:revision>6</cp:revision>
  <cp:lastPrinted>2021-11-12T06:49:00Z</cp:lastPrinted>
  <dcterms:created xsi:type="dcterms:W3CDTF">2021-11-19T03:01:00Z</dcterms:created>
  <dcterms:modified xsi:type="dcterms:W3CDTF">2021-11-30T01:17:00Z</dcterms:modified>
</cp:coreProperties>
</file>